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3.   Principal components for genotypes on leaf length and leaf width  in 160 RILs and parents </w:t>
      </w:r>
    </w:p>
    <w:tbl>
      <w:tblPr>
        <w:tblW w:w="986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928"/>
        <w:gridCol w:w="928"/>
        <w:gridCol w:w="928"/>
        <w:gridCol w:w="928"/>
        <w:gridCol w:w="580"/>
        <w:gridCol w:w="928"/>
        <w:gridCol w:w="928"/>
        <w:gridCol w:w="928"/>
        <w:gridCol w:w="928"/>
        <w:gridCol w:w="928"/>
      </w:tblGrid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evel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typ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L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C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C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evel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typ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LW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C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PC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0.6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4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6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0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6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.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0.3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5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2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8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5.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9.9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0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4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8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6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8.7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2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7.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0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5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.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6.8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0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2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3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5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.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6.6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7.5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3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7.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6.4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.1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3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8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8.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5.0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3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9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8.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4.5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6.0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8.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4.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8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9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8.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4.2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9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5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8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4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7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8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3.7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7.5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5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9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3.3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5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9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2.9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0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6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9.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2.7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4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7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9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2.6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6.5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0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9.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2.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4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0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1.6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.6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1.5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6.4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7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.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1.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0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0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0.7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.6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0.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0.6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7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9.9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4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.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9.2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3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9.1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2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9.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3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1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9.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.6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2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6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1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3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2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.4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9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2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5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6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8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2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3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3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2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2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2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6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2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2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3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2.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0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6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6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2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0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0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2.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7.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4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0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2.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7.3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7.1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0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2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6.9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9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9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3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6.5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1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0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3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6.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6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3.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6.2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8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3.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6.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1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3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9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6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3.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9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2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3.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7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6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5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3.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6.4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3.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3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9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4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2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6.3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6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4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0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4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.9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.3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4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.7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4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3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4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.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9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4.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8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.7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4.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8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9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4.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7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.5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4.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5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9.8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4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4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9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5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4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4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5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5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8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.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9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.5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6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.8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.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6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7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3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.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5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4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7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2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6.0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7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2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0.5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.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2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2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6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.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9.3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7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5.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7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7.6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3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6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5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4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6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8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3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5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6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7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0.1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6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6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0.2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7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.4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6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1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3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5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6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7.0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3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4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3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.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1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8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.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9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4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5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.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.3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2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3.1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7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9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5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9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.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5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4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9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8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5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5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7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8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6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3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8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7.4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0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8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9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4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7.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9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4.2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3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8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3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8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6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3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8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5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8.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8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9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8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9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.3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8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9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1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7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5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9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5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5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8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5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4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6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9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8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7.3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9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9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.3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0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9.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1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3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9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6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3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0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9.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6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6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5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9.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6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5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9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7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.3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9.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8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6.7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9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9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4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9.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8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6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6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5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7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9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30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7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5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.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9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9.0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0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.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5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1.2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9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4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3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1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5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.1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9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6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2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9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0.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7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2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0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1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1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.4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0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1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1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4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1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1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3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1.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5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1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1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2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3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0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1.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5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.6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1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5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1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6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2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6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3.7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3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2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7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2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3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1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8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8.7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2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8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9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2.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9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6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2.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5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3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2.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0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2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9.8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2.8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5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2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.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20.9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8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2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.1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.2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3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5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2.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.2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5.3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3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3.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0.7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2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0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3.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.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8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6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3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1.7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4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3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4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.2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.2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5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4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.3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8.2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1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4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2.6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3.9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4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3.7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3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5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6.1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6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4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9.2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5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.2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.0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3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5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.7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8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5.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.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5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5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19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0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6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5.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.0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8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8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7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.2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4.3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5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7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7.6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5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7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8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07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7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8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4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9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8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2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0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3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9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0.7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.9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2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8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3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2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4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9.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1.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12.0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0.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.1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7.8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3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24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6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60.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23.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4.7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16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G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9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NV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54.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6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NV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6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7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NV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2.5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0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NV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18</w:t>
            </w:r>
          </w:p>
        </w:tc>
      </w:tr>
      <w:tr>
        <w:trPr>
          <w:trHeight w:val="194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NV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44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5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ENV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6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IN"/>
              </w:rPr>
              <w:t>-0.6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06:58:00Z</dcterms:created>
  <dc:creator>CH PADMAVATHI</dc:creator>
  <dc:description/>
  <dc:language>en-US</dc:language>
  <cp:lastModifiedBy>CH PADMAVATHI</cp:lastModifiedBy>
  <dcterms:modified xsi:type="dcterms:W3CDTF">2018-09-19T06:59:00Z</dcterms:modified>
  <cp:revision>1</cp:revision>
  <dc:subject/>
  <dc:title/>
</cp:coreProperties>
</file>